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6116955" cy="4863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86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  <w:lang w:val="en-GB"/>
        </w:rPr>
        <w:t>S3 Fig.</w:t>
      </w:r>
      <w:r>
        <w:rPr>
          <w:color w:val="000000"/>
          <w:lang w:val="en-GB"/>
        </w:rPr>
        <w:t xml:space="preserve"> Photographs, thermograms and thermograms with selected back and belly areas of a beige horse under different illumination conditions. shady: shady side of the sunlit horse. sunlit: sunlit side of the sunlit horse. cloudy: illuminated by skylight when the sun was occluded by cloud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33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